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89AD6" w14:textId="258C2803" w:rsidR="007005B8" w:rsidRPr="00CC34D7" w:rsidRDefault="007449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44992">
        <w:rPr>
          <w:rFonts w:ascii="Times New Roman" w:hAnsi="Times New Roman" w:cs="Times New Roman"/>
          <w:sz w:val="24"/>
          <w:szCs w:val="24"/>
        </w:rPr>
        <w:t>Supplemental table1</w:t>
      </w:r>
      <w:r w:rsidR="00F822ED" w:rsidRPr="00CC34D7">
        <w:rPr>
          <w:rFonts w:ascii="Times New Roman" w:hAnsi="Times New Roman" w:cs="Times New Roman"/>
          <w:sz w:val="24"/>
          <w:szCs w:val="24"/>
        </w:rPr>
        <w:t xml:space="preserve">: </w:t>
      </w:r>
      <w:r w:rsidR="00BD0A33" w:rsidRPr="00CC34D7">
        <w:rPr>
          <w:rFonts w:ascii="Times New Roman" w:hAnsi="Times New Roman" w:cs="Times New Roman"/>
          <w:sz w:val="24"/>
          <w:szCs w:val="24"/>
        </w:rPr>
        <w:t xml:space="preserve">Dose fractionation regimens prescribed at </w:t>
      </w:r>
      <w:r w:rsidR="00E31AA3">
        <w:rPr>
          <w:rFonts w:ascii="Times New Roman" w:hAnsi="Times New Roman" w:cs="Times New Roman"/>
          <w:sz w:val="24"/>
          <w:szCs w:val="24"/>
        </w:rPr>
        <w:t>JROSG</w:t>
      </w:r>
      <w:r w:rsidR="00BD0A33" w:rsidRPr="00CC34D7">
        <w:rPr>
          <w:rFonts w:ascii="Times New Roman" w:hAnsi="Times New Roman" w:cs="Times New Roman"/>
          <w:sz w:val="24"/>
          <w:szCs w:val="24"/>
        </w:rPr>
        <w:t xml:space="preserve"> institutions</w:t>
      </w:r>
    </w:p>
    <w:tbl>
      <w:tblPr>
        <w:tblW w:w="79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4"/>
        <w:gridCol w:w="2365"/>
        <w:gridCol w:w="1463"/>
        <w:gridCol w:w="1122"/>
        <w:gridCol w:w="1122"/>
      </w:tblGrid>
      <w:tr w:rsidR="003B6CF8" w:rsidRPr="00946D14" w14:paraId="0D791351" w14:textId="77777777" w:rsidTr="003B6CF8">
        <w:trPr>
          <w:trHeight w:val="326"/>
        </w:trPr>
        <w:tc>
          <w:tcPr>
            <w:tcW w:w="1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20F7C1" w14:textId="601ABACA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-fractionation schedule</w:t>
            </w:r>
          </w:p>
        </w:tc>
        <w:tc>
          <w:tcPr>
            <w:tcW w:w="2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210198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Dose per fraction (Gy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46EFC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BED10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84FD2" w14:textId="42012AAD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CB1888" w14:textId="41CF0BC2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B6CF8" w:rsidRPr="00946D14" w14:paraId="0342852F" w14:textId="77777777" w:rsidTr="003B6CF8">
        <w:trPr>
          <w:trHeight w:val="326"/>
        </w:trPr>
        <w:tc>
          <w:tcPr>
            <w:tcW w:w="1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E6D234" w14:textId="5B13BD76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fr</w:t>
            </w:r>
          </w:p>
        </w:tc>
        <w:tc>
          <w:tcPr>
            <w:tcW w:w="2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164AB1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C2FEF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07B02C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FE8BB6" w14:textId="6951B04C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B6CF8" w:rsidRPr="00946D14" w14:paraId="7AC6BB3D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FC1B2A" w14:textId="16795E18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3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D0FA4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1DB915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21E71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66974B" w14:textId="58FD9865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42580A1F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09FD54" w14:textId="71AAE182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5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650C1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8C724B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096EBA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E9C5DA" w14:textId="1C3BD4C1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bookmarkEnd w:id="0"/>
      <w:tr w:rsidR="003B6CF8" w:rsidRPr="00946D14" w14:paraId="50BA5C5F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891D81" w14:textId="0AB8E160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4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21E188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D6276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B16936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E2690" w14:textId="7B9D2B39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589B9A8A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767E3C" w14:textId="077E1359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5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22978D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1CDC34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38AAE1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005A78" w14:textId="51009D41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6CF8" w:rsidRPr="00946D14" w14:paraId="56C44A36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47E2A" w14:textId="6E5329F8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6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135042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FAB0D2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5E2EA7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05F49" w14:textId="7B97858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B6CF8" w:rsidRPr="00946D14" w14:paraId="139DF513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FD987" w14:textId="3D0E72B4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0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C175E1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D4254F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A8292E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0AF9C" w14:textId="0561121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B6CF8" w:rsidRPr="00946D14" w14:paraId="3036DDB5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CFA80E" w14:textId="72F0C328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3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756C1C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C14EAF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F44141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781E80" w14:textId="3C50A86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44E69E9D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42DFD" w14:textId="7966AC66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2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B4E49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F720CE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B27A52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0B5C73" w14:textId="63B5037F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6CF8" w:rsidRPr="00946D14" w14:paraId="2EB75ACA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5FCA2B" w14:textId="12736D8B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5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1545F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28E6E5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6.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2ECFD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E71257" w14:textId="5C15CE63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B6CF8" w:rsidRPr="00946D14" w14:paraId="428323E8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22C04A" w14:textId="5B146488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5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FF6C56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EC0BE4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0EBD7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B471EB" w14:textId="281E44DF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B6CF8" w:rsidRPr="00946D14" w14:paraId="3CF21208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054576" w14:textId="6C5D871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6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80D21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7A2D5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FE71F5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66C720" w14:textId="597A6C03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6CF8" w:rsidRPr="00946D14" w14:paraId="2400FDE0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AA9D0A" w14:textId="517DFACB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3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ABAAA9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BEB65D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66E4A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5DBBF9" w14:textId="1F33639E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B6CF8" w:rsidRPr="00946D14" w14:paraId="266C7ADC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18399D" w14:textId="5FFF4934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4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7F6FE0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F3A0B1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68889A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4D8823" w14:textId="573C8CF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27219ECA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B22317" w14:textId="3A10D6C2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0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1CDEF6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A27495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5F63A8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7ECA3E" w14:textId="0B218EA0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B6CF8" w:rsidRPr="00946D14" w14:paraId="0CB1DB20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D5855F" w14:textId="11648DC0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8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E90F6A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00FE1F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1AFF8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68AC97" w14:textId="24A1AD05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4427840C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300BEE" w14:textId="3583070C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5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4D276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EABC3A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43E23A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4A86F1" w14:textId="247C7F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B6CF8" w:rsidRPr="00946D14" w14:paraId="30898E8C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9B73D22" w14:textId="77BC377F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25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9ACAE4" w14:textId="236EDE19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86681DD" w14:textId="2B7BCBFC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90F0D9" w14:textId="474D5771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748E72" w14:textId="7D205C2B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68FDE3B2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01988D" w14:textId="21524765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12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EE2C52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273222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BB3538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F56A5B" w14:textId="09067B02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3F76A301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51E2B" w14:textId="627F1262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24f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A32CA4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F44F45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91CCAD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65F50D" w14:textId="45A07D1C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B6CF8" w:rsidRPr="00946D14" w14:paraId="4A74CABB" w14:textId="77777777" w:rsidTr="003B6CF8">
        <w:trPr>
          <w:trHeight w:val="326"/>
        </w:trPr>
        <w:tc>
          <w:tcPr>
            <w:tcW w:w="1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582871" w14:textId="625FBE7F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/ 25fr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D9874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E80F1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E57F7B" w14:textId="77777777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D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587B08" w14:textId="61FDE664" w:rsidR="003B6CF8" w:rsidRPr="00946D14" w:rsidRDefault="003B6CF8" w:rsidP="00F822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52D03BA8" w14:textId="2B3843D6" w:rsidR="00F822ED" w:rsidRPr="00CC34D7" w:rsidRDefault="00F822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C34D7">
        <w:rPr>
          <w:rFonts w:ascii="Times New Roman" w:hAnsi="Times New Roman" w:cs="Times New Roman"/>
          <w:i/>
          <w:sz w:val="24"/>
          <w:szCs w:val="24"/>
        </w:rPr>
        <w:t>Abbreviation:</w:t>
      </w:r>
      <w:r w:rsidRPr="00CC34D7">
        <w:rPr>
          <w:rFonts w:ascii="Times New Roman" w:hAnsi="Times New Roman" w:cs="Times New Roman"/>
          <w:sz w:val="24"/>
          <w:szCs w:val="24"/>
        </w:rPr>
        <w:t xml:space="preserve"> BED=biologically effective dose</w:t>
      </w:r>
      <w:r w:rsidR="00BB29F1" w:rsidRPr="00CC34D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822ED" w:rsidRPr="00CC34D7" w:rsidSect="00B75E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8FFB7" w14:textId="77777777" w:rsidR="005E2FE5" w:rsidRDefault="005E2FE5" w:rsidP="009566D8">
      <w:r>
        <w:separator/>
      </w:r>
    </w:p>
  </w:endnote>
  <w:endnote w:type="continuationSeparator" w:id="0">
    <w:p w14:paraId="535474D2" w14:textId="77777777" w:rsidR="005E2FE5" w:rsidRDefault="005E2FE5" w:rsidP="00956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0EEC38" w14:textId="77777777" w:rsidR="005E2FE5" w:rsidRDefault="005E2FE5" w:rsidP="009566D8">
      <w:r>
        <w:separator/>
      </w:r>
    </w:p>
  </w:footnote>
  <w:footnote w:type="continuationSeparator" w:id="0">
    <w:p w14:paraId="33415051" w14:textId="77777777" w:rsidR="005E2FE5" w:rsidRDefault="005E2FE5" w:rsidP="00956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6F1"/>
    <w:rsid w:val="000E0444"/>
    <w:rsid w:val="00103222"/>
    <w:rsid w:val="001A15A2"/>
    <w:rsid w:val="001C6624"/>
    <w:rsid w:val="001E2797"/>
    <w:rsid w:val="001F72AC"/>
    <w:rsid w:val="002059B5"/>
    <w:rsid w:val="002C6178"/>
    <w:rsid w:val="002D04A1"/>
    <w:rsid w:val="0030671D"/>
    <w:rsid w:val="0033529B"/>
    <w:rsid w:val="00345A3C"/>
    <w:rsid w:val="00360BA8"/>
    <w:rsid w:val="00362BAE"/>
    <w:rsid w:val="003B2DFD"/>
    <w:rsid w:val="003B6CF8"/>
    <w:rsid w:val="003D5A42"/>
    <w:rsid w:val="003E13DE"/>
    <w:rsid w:val="003F491A"/>
    <w:rsid w:val="0043118F"/>
    <w:rsid w:val="004C5179"/>
    <w:rsid w:val="004C7A75"/>
    <w:rsid w:val="004E343B"/>
    <w:rsid w:val="004F7368"/>
    <w:rsid w:val="00515B3B"/>
    <w:rsid w:val="00522549"/>
    <w:rsid w:val="00540572"/>
    <w:rsid w:val="00540FBE"/>
    <w:rsid w:val="00594978"/>
    <w:rsid w:val="005C3CD8"/>
    <w:rsid w:val="005E2FE5"/>
    <w:rsid w:val="00600BC4"/>
    <w:rsid w:val="006176F1"/>
    <w:rsid w:val="0067022D"/>
    <w:rsid w:val="00690F9B"/>
    <w:rsid w:val="00694522"/>
    <w:rsid w:val="006E16D7"/>
    <w:rsid w:val="007005B8"/>
    <w:rsid w:val="00702B32"/>
    <w:rsid w:val="007447A2"/>
    <w:rsid w:val="00744992"/>
    <w:rsid w:val="007B01B8"/>
    <w:rsid w:val="00850450"/>
    <w:rsid w:val="0086314C"/>
    <w:rsid w:val="0088665E"/>
    <w:rsid w:val="008D02FA"/>
    <w:rsid w:val="008D09F0"/>
    <w:rsid w:val="00934827"/>
    <w:rsid w:val="0094090D"/>
    <w:rsid w:val="009446B6"/>
    <w:rsid w:val="00946D14"/>
    <w:rsid w:val="009566D8"/>
    <w:rsid w:val="00965BC2"/>
    <w:rsid w:val="0097437A"/>
    <w:rsid w:val="009E6641"/>
    <w:rsid w:val="00A108DE"/>
    <w:rsid w:val="00A328BA"/>
    <w:rsid w:val="00A56BEF"/>
    <w:rsid w:val="00A70AAA"/>
    <w:rsid w:val="00A90754"/>
    <w:rsid w:val="00AB1268"/>
    <w:rsid w:val="00AB340E"/>
    <w:rsid w:val="00AE6C85"/>
    <w:rsid w:val="00B75E12"/>
    <w:rsid w:val="00B950AE"/>
    <w:rsid w:val="00BB29F1"/>
    <w:rsid w:val="00BC12A5"/>
    <w:rsid w:val="00BD0A33"/>
    <w:rsid w:val="00C105D3"/>
    <w:rsid w:val="00C1735B"/>
    <w:rsid w:val="00C32952"/>
    <w:rsid w:val="00CC34D7"/>
    <w:rsid w:val="00CC391D"/>
    <w:rsid w:val="00CC6C37"/>
    <w:rsid w:val="00CF1F45"/>
    <w:rsid w:val="00D13FFE"/>
    <w:rsid w:val="00D45DE3"/>
    <w:rsid w:val="00D53B89"/>
    <w:rsid w:val="00D84018"/>
    <w:rsid w:val="00D87F7F"/>
    <w:rsid w:val="00E005B9"/>
    <w:rsid w:val="00E24163"/>
    <w:rsid w:val="00E31AA3"/>
    <w:rsid w:val="00E84EED"/>
    <w:rsid w:val="00EB6877"/>
    <w:rsid w:val="00F2311F"/>
    <w:rsid w:val="00F822ED"/>
    <w:rsid w:val="00F941C1"/>
    <w:rsid w:val="00FE3486"/>
    <w:rsid w:val="00F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5B0DCC"/>
  <w15:docId w15:val="{B7CD6808-B5A8-4376-8E74-2BE03C9D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E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6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66D8"/>
  </w:style>
  <w:style w:type="paragraph" w:styleId="a5">
    <w:name w:val="footer"/>
    <w:basedOn w:val="a"/>
    <w:link w:val="a6"/>
    <w:uiPriority w:val="99"/>
    <w:unhideWhenUsed/>
    <w:rsid w:val="009566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66D8"/>
  </w:style>
  <w:style w:type="character" w:styleId="a7">
    <w:name w:val="annotation reference"/>
    <w:basedOn w:val="a0"/>
    <w:uiPriority w:val="99"/>
    <w:semiHidden/>
    <w:unhideWhenUsed/>
    <w:rsid w:val="0030671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0671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30671D"/>
  </w:style>
  <w:style w:type="paragraph" w:styleId="aa">
    <w:name w:val="annotation subject"/>
    <w:basedOn w:val="a8"/>
    <w:next w:val="a8"/>
    <w:link w:val="ab"/>
    <w:uiPriority w:val="99"/>
    <w:semiHidden/>
    <w:unhideWhenUsed/>
    <w:rsid w:val="0030671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0671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067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0671D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934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9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光 窪田</dc:creator>
  <cp:lastModifiedBy>Kubota</cp:lastModifiedBy>
  <cp:revision>9</cp:revision>
  <dcterms:created xsi:type="dcterms:W3CDTF">2019-06-23T12:54:00Z</dcterms:created>
  <dcterms:modified xsi:type="dcterms:W3CDTF">2020-10-26T09:05:00Z</dcterms:modified>
</cp:coreProperties>
</file>